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uestionnaire details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am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ende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g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e of COVID-19 infectio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vidence of COVID-19 infection</w:t>
      </w:r>
    </w:p>
    <w:p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lf-reported symptoms</w:t>
      </w:r>
    </w:p>
    <w:p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sitive antigen test</w:t>
      </w:r>
    </w:p>
    <w:p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sitive nucleic acid test</w:t>
      </w:r>
    </w:p>
    <w:p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</w:rPr>
        <w:t>the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ymptoms of COVID-19 infection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>ever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ugh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atigue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dache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>asal obstruction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uscular pain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haryngalgia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mell and taste disorders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</w:rPr>
        <w:t>ther problem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ether or not vaccinated</w:t>
      </w:r>
    </w:p>
    <w:p>
      <w:pPr>
        <w:numPr>
          <w:ilvl w:val="0"/>
          <w:numId w:val="4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es, vaccine dose</w:t>
      </w:r>
    </w:p>
    <w:p>
      <w:pPr>
        <w:numPr>
          <w:ilvl w:val="0"/>
          <w:numId w:val="4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uration of COVID-19 infec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itial </w:t>
      </w:r>
      <w:r>
        <w:rPr>
          <w:rFonts w:hint="default" w:ascii="Times New Roman" w:hAnsi="Times New Roman" w:cs="Times New Roman"/>
          <w:sz w:val="24"/>
          <w:szCs w:val="24"/>
        </w:rPr>
        <w:t>symptoms (day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tological symptoms after COVID-19 infection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innitus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talgia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earing loss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ural fullness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topyorrhoea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izziness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on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uration of otological symptoms</w:t>
      </w:r>
      <w:r>
        <w:rPr>
          <w:rFonts w:hint="default" w:ascii="Times New Roman" w:hAnsi="Times New Roman" w:cs="Times New Roman"/>
          <w:sz w:val="24"/>
          <w:szCs w:val="24"/>
        </w:rPr>
        <w:t>(day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umber of days between infection diagnosis and symptoms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id you experience any of the following symptoms prior to being infected with COVID-19?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innitus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talgia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earing loss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ural fullness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topyorrhoea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izziness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on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hether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r not 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ological symptoms are a recurrence of past symptoms</w:t>
      </w:r>
    </w:p>
    <w:p>
      <w:pPr>
        <w:numPr>
          <w:ilvl w:val="0"/>
          <w:numId w:val="6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Yes</w:t>
      </w:r>
    </w:p>
    <w:p>
      <w:pPr>
        <w:numPr>
          <w:ilvl w:val="0"/>
          <w:numId w:val="6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Whether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or not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tological symptoms have disappeared</w:t>
      </w:r>
    </w:p>
    <w:p>
      <w:pPr>
        <w:numPr>
          <w:ilvl w:val="0"/>
          <w:numId w:val="6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Yes</w:t>
      </w:r>
    </w:p>
    <w:p>
      <w:pPr>
        <w:numPr>
          <w:ilvl w:val="0"/>
          <w:numId w:val="6"/>
        </w:numPr>
        <w:ind w:left="420" w:leftChars="0" w:hanging="420" w:firstLine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o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5C3376E"/>
    <w:multiLevelType w:val="singleLevel"/>
    <w:tmpl w:val="A5C3376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AF0B469D"/>
    <w:multiLevelType w:val="singleLevel"/>
    <w:tmpl w:val="AF0B469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2">
    <w:nsid w:val="D358EDC8"/>
    <w:multiLevelType w:val="singleLevel"/>
    <w:tmpl w:val="D358EDC8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3">
    <w:nsid w:val="30D94984"/>
    <w:multiLevelType w:val="singleLevel"/>
    <w:tmpl w:val="30D94984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4">
    <w:nsid w:val="4D260EF0"/>
    <w:multiLevelType w:val="singleLevel"/>
    <w:tmpl w:val="4D260EF0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5">
    <w:nsid w:val="65D31666"/>
    <w:multiLevelType w:val="singleLevel"/>
    <w:tmpl w:val="65D31666"/>
    <w:lvl w:ilvl="0" w:tentative="0">
      <w:start w:val="1"/>
      <w:numFmt w:val="decimal"/>
      <w:suff w:val="space"/>
      <w:lvlText w:val="%1."/>
      <w:lvlJc w:val="left"/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2YWRmZGU0MDUxMGY0NWQyMTNhNjJiOTc3NzFiMjIifQ=="/>
  </w:docVars>
  <w:rsids>
    <w:rsidRoot w:val="00000000"/>
    <w:rsid w:val="3A3F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09:44:43Z</dcterms:created>
  <dc:creator>wang</dc:creator>
  <cp:lastModifiedBy>Wang</cp:lastModifiedBy>
  <dcterms:modified xsi:type="dcterms:W3CDTF">2023-11-19T09:4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9B9DDC61C28472195414F88CE60266C_12</vt:lpwstr>
  </property>
</Properties>
</file>